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574"/>
        <w:tblW w:w="69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450"/>
        <w:gridCol w:w="990"/>
        <w:gridCol w:w="1518"/>
        <w:gridCol w:w="1722"/>
      </w:tblGrid>
      <w:tr w:rsidR="00D632ED" w:rsidRPr="00F15032" w14:paraId="05B79A71" w14:textId="77777777" w:rsidTr="00656C88"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6E52F19C" w14:textId="77777777" w:rsidR="00D632ED" w:rsidRPr="00656C88" w:rsidRDefault="00D632ED" w:rsidP="00D63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6C88">
              <w:rPr>
                <w:rFonts w:ascii="Times New Roman" w:hAnsi="Times New Roman" w:cs="Times New Roman"/>
                <w:b/>
                <w:bCs/>
              </w:rPr>
              <w:t>Session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7F0BD36C" w14:textId="5343D523" w:rsidR="00D632ED" w:rsidRPr="00656C88" w:rsidRDefault="00F15032" w:rsidP="00D63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6C88">
              <w:rPr>
                <w:rFonts w:ascii="Times New Roman" w:hAnsi="Times New Roman" w:cs="Times New Roman"/>
                <w:b/>
                <w:bCs/>
              </w:rPr>
              <w:t>Participant numb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FDE6E2A" w14:textId="77777777" w:rsidR="00D632ED" w:rsidRPr="00656C88" w:rsidRDefault="00D632ED" w:rsidP="00D63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6C88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22DCB39E" w14:textId="2BC9DE00" w:rsidR="00D632ED" w:rsidRPr="00656C88" w:rsidRDefault="00F15032" w:rsidP="00D63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6C88">
              <w:rPr>
                <w:rFonts w:ascii="Times New Roman" w:hAnsi="Times New Roman" w:cs="Times New Roman"/>
                <w:b/>
                <w:bCs/>
              </w:rPr>
              <w:t>Profession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3A73C0C8" w14:textId="29BBCCE2" w:rsidR="00D632ED" w:rsidRPr="00656C88" w:rsidRDefault="00D632ED" w:rsidP="00D63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6C88">
              <w:rPr>
                <w:rFonts w:ascii="Times New Roman" w:hAnsi="Times New Roman" w:cs="Times New Roman"/>
                <w:b/>
                <w:bCs/>
              </w:rPr>
              <w:t>Mode</w:t>
            </w:r>
            <w:r w:rsidR="00F15032" w:rsidRPr="00656C88">
              <w:rPr>
                <w:rFonts w:ascii="Times New Roman" w:hAnsi="Times New Roman" w:cs="Times New Roman"/>
                <w:b/>
                <w:bCs/>
              </w:rPr>
              <w:t xml:space="preserve"> of interview</w:t>
            </w:r>
          </w:p>
        </w:tc>
      </w:tr>
      <w:tr w:rsidR="00D632ED" w:rsidRPr="00F15032" w14:paraId="4ACA5DF9" w14:textId="77777777" w:rsidTr="00656C88">
        <w:tc>
          <w:tcPr>
            <w:tcW w:w="1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FAC9619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4B072E00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D200E5D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BAC26F7" w14:textId="4C3C40C2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Doctor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EB6182E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GD</w:t>
            </w:r>
          </w:p>
        </w:tc>
      </w:tr>
      <w:tr w:rsidR="00D632ED" w:rsidRPr="00F15032" w14:paraId="652793FE" w14:textId="77777777" w:rsidTr="00656C88"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083FB50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724D0E71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75DE1C7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5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A95F981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AF1B132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2ED" w:rsidRPr="00F15032" w14:paraId="496C7798" w14:textId="77777777" w:rsidTr="00656C88">
        <w:tc>
          <w:tcPr>
            <w:tcW w:w="1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A656665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5F15F27A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03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11672C2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5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4E19249" w14:textId="09442330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Doctor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2E36A28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GD</w:t>
            </w:r>
          </w:p>
        </w:tc>
      </w:tr>
      <w:tr w:rsidR="00D632ED" w:rsidRPr="00F15032" w14:paraId="4EDD5E79" w14:textId="77777777" w:rsidTr="00656C88"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134CDBF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41C5F5D3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03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68E692B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5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9CCC7C4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0FCD754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2ED" w:rsidRPr="00F15032" w14:paraId="7473CB1E" w14:textId="77777777" w:rsidTr="00656C88"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D7E2133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0ACC61D2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03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4CCC2F6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D68F79D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B3F3F7F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2ED" w:rsidRPr="00F15032" w14:paraId="03AC0488" w14:textId="77777777" w:rsidTr="00656C88"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94431F7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683D9224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03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4706B26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BB0B99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DDC9E27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2ED" w:rsidRPr="00F15032" w14:paraId="32D93212" w14:textId="77777777" w:rsidTr="00656C88"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9367805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39A754DF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03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364DA43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E66287B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466D3B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2ED" w:rsidRPr="00F15032" w14:paraId="200CFF15" w14:textId="77777777" w:rsidTr="00656C88"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162BADF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53A7F126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03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F6C5FA9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93B731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83597D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2ED" w:rsidRPr="00F15032" w14:paraId="70F2C216" w14:textId="77777777" w:rsidTr="00656C88"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DA286F8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4F20B6BA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03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7C92D88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7329370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0F1A279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2ED" w:rsidRPr="00F15032" w14:paraId="27E3E883" w14:textId="77777777" w:rsidTr="00656C88">
        <w:trPr>
          <w:trHeight w:val="179"/>
        </w:trPr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0CC6CC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01333CE1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03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9231617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A445407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9D6FE3A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2ED" w:rsidRPr="00F15032" w14:paraId="649C2B82" w14:textId="77777777" w:rsidTr="00656C88"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5BC394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746AE45F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03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BE89D3A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5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0AB99B2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2132C6C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2ED" w:rsidRPr="00F15032" w14:paraId="6A62AA9E" w14:textId="77777777" w:rsidTr="00656C88">
        <w:tc>
          <w:tcPr>
            <w:tcW w:w="1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63E193B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275AC1B4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5EEAC81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EA30657" w14:textId="1741CA0D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Doctor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B3B3B67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GD</w:t>
            </w:r>
          </w:p>
        </w:tc>
      </w:tr>
      <w:tr w:rsidR="00D632ED" w:rsidRPr="00F15032" w14:paraId="0DCC1E62" w14:textId="77777777" w:rsidTr="00656C88"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638652F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1C8EAA99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5F62D6C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5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6B60A95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7EF6BA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2ED" w:rsidRPr="00F15032" w14:paraId="5FCF7D6F" w14:textId="77777777" w:rsidTr="00656C88"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AB63CC9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6C46EB25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36CE7CF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226B9A0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D53B83C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2ED" w:rsidRPr="00F15032" w14:paraId="71B1FF05" w14:textId="77777777" w:rsidTr="00656C88"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0BE889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01E4A81D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D799E8D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5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CA22FF9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9E783A3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2ED" w:rsidRPr="00F15032" w14:paraId="38D0DC8A" w14:textId="77777777" w:rsidTr="00656C88">
        <w:tc>
          <w:tcPr>
            <w:tcW w:w="1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49157DA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66E43BE8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CA13844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5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8CF0A4F" w14:textId="2A919323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Doctor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CF5B295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GD</w:t>
            </w:r>
          </w:p>
        </w:tc>
      </w:tr>
      <w:tr w:rsidR="00D632ED" w:rsidRPr="00F15032" w14:paraId="715AC1C4" w14:textId="77777777" w:rsidTr="00656C88"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FA96EE1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620F71EC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90CB9AD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7B68E4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F6990F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2ED" w:rsidRPr="00F15032" w14:paraId="0EF02415" w14:textId="77777777" w:rsidTr="00656C88"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1C87CEE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436D92B3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DA3EED6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E11045E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5DB4DB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2ED" w:rsidRPr="00F15032" w14:paraId="0C417626" w14:textId="77777777" w:rsidTr="00656C88">
        <w:tc>
          <w:tcPr>
            <w:tcW w:w="1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DA4EA1C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2AB5FBA8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0F76D04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08AD6BE" w14:textId="2A946BAC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Nurse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3B5B084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GD</w:t>
            </w:r>
          </w:p>
        </w:tc>
      </w:tr>
      <w:tr w:rsidR="00D632ED" w:rsidRPr="00F15032" w14:paraId="37DA515F" w14:textId="77777777" w:rsidTr="00656C88"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65E3A24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27E9429C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C8E9345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E3D3C13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CF681B2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2ED" w:rsidRPr="00F15032" w14:paraId="70C694CB" w14:textId="77777777" w:rsidTr="00656C88"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D707CD5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6F71D09E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C3CDADF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1F69E1F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1EDF46C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2ED" w:rsidRPr="00F15032" w14:paraId="73B23494" w14:textId="77777777" w:rsidTr="00656C88">
        <w:tc>
          <w:tcPr>
            <w:tcW w:w="1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D472D7B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7EA8735D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F068097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E43AF93" w14:textId="30C00292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Nurse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378FDED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GD</w:t>
            </w:r>
          </w:p>
        </w:tc>
      </w:tr>
      <w:tr w:rsidR="00D632ED" w:rsidRPr="00F15032" w14:paraId="36EF4BAE" w14:textId="77777777" w:rsidTr="00656C88"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697F68C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5EDA182C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BC3151F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856C715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3ED0541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2ED" w:rsidRPr="00F15032" w14:paraId="35E6D6D9" w14:textId="77777777" w:rsidTr="00656C88"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5372D7A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00D85DF1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40C33B6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5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4EF7C6A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FC2A13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2ED" w:rsidRPr="00F15032" w14:paraId="6AD0273B" w14:textId="77777777" w:rsidTr="00656C88"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3CD024B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1ADDF1AE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070A355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6327194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96087A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2ED" w:rsidRPr="00F15032" w14:paraId="7A7FE4FF" w14:textId="77777777" w:rsidTr="00656C88"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4E7DE663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4EFC49CB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2365820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2E6740EB" w14:textId="219E7033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Nurse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05AA8A14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IDI</w:t>
            </w:r>
          </w:p>
        </w:tc>
      </w:tr>
      <w:tr w:rsidR="00D632ED" w:rsidRPr="00F15032" w14:paraId="15E4058A" w14:textId="77777777" w:rsidTr="00656C88">
        <w:tc>
          <w:tcPr>
            <w:tcW w:w="1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78112A2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4DB49E67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4A668C7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16E7B0" w14:textId="69AD0573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Nurse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DD16A33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GD</w:t>
            </w:r>
          </w:p>
        </w:tc>
      </w:tr>
      <w:tr w:rsidR="00D632ED" w:rsidRPr="00F15032" w14:paraId="21726F61" w14:textId="77777777" w:rsidTr="00656C88"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7B53EE5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2F3AC723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FB879E7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4D13C15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6763F98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2ED" w:rsidRPr="00F15032" w14:paraId="4A8BEFF0" w14:textId="77777777" w:rsidTr="00656C88"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E27A8D1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128425D5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DEBF61A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BCD2F3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DDC99B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2ED" w:rsidRPr="00F15032" w14:paraId="1B729EE9" w14:textId="77777777" w:rsidTr="00656C88">
        <w:tc>
          <w:tcPr>
            <w:tcW w:w="1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5809F9A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6277D9D8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5074BA4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565D835" w14:textId="5E9A1779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Nurse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E65336C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GD</w:t>
            </w:r>
          </w:p>
        </w:tc>
      </w:tr>
      <w:tr w:rsidR="00D632ED" w:rsidRPr="00F15032" w14:paraId="50AB1C15" w14:textId="77777777" w:rsidTr="00656C88"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4720F8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1EC89925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51A2646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EFE28B0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61C2459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2ED" w:rsidRPr="00F15032" w14:paraId="2CC74BB0" w14:textId="77777777" w:rsidTr="00656C88"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F6142D8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614E43EA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5F29435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66EDDE8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86D8655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2ED" w:rsidRPr="00F15032" w14:paraId="526F3B3E" w14:textId="77777777" w:rsidTr="00656C88"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4AF6C7C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08E1D12E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71D6DF9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3D8AD10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E22A70C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2ED" w:rsidRPr="00F15032" w14:paraId="47D0EA05" w14:textId="77777777" w:rsidTr="00656C88">
        <w:tc>
          <w:tcPr>
            <w:tcW w:w="1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40A918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1BA3C2F4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8AA9F38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5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F7038B7" w14:textId="41ED7E8C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Nurse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E907B24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GD</w:t>
            </w:r>
          </w:p>
        </w:tc>
      </w:tr>
      <w:tr w:rsidR="00D632ED" w:rsidRPr="00F15032" w14:paraId="6E5FE997" w14:textId="77777777" w:rsidTr="00656C88"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AEA8C5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2B8D5713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3D4595E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F692C2A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A05DF9A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2ED" w:rsidRPr="00F15032" w14:paraId="5AD1E754" w14:textId="77777777" w:rsidTr="00656C88"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0912D1B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0C7C4A57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C67B207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07CBFE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4256CF5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2ED" w:rsidRPr="00F15032" w14:paraId="0808ACC6" w14:textId="77777777" w:rsidTr="00656C88"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1A46E89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5C31629F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2135049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EB8444C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4C9AD43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2ED" w:rsidRPr="00F15032" w14:paraId="5F281805" w14:textId="77777777" w:rsidTr="00656C88"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FD8DBB4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4D7175EF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4BC0572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887FEA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AADF8A1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2ED" w:rsidRPr="00F15032" w14:paraId="516DDBE6" w14:textId="77777777" w:rsidTr="00656C88"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202E685C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2F666485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BAB0152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056E1E31" w14:textId="1DA34792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Nu</w:t>
            </w:r>
            <w:r w:rsidR="003A0CE1" w:rsidRPr="00F15032">
              <w:rPr>
                <w:rFonts w:ascii="Times New Roman" w:hAnsi="Times New Roman" w:cs="Times New Roman"/>
              </w:rPr>
              <w:t>r</w:t>
            </w:r>
            <w:r w:rsidRPr="00F15032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5C7D63E3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IDI</w:t>
            </w:r>
          </w:p>
        </w:tc>
      </w:tr>
      <w:tr w:rsidR="00D632ED" w:rsidRPr="00F15032" w14:paraId="44BB90F5" w14:textId="77777777" w:rsidTr="008D3A47">
        <w:tc>
          <w:tcPr>
            <w:tcW w:w="1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E99D7A0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6EF2037E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3DEBDCC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717048D" w14:textId="2E97901E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Doctor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92BE9F8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GD</w:t>
            </w:r>
          </w:p>
        </w:tc>
      </w:tr>
      <w:tr w:rsidR="00D632ED" w:rsidRPr="00F15032" w14:paraId="0A6BC1A7" w14:textId="77777777" w:rsidTr="008D3A47">
        <w:tc>
          <w:tcPr>
            <w:tcW w:w="1245" w:type="dxa"/>
            <w:vMerge/>
            <w:tcBorders>
              <w:top w:val="single" w:sz="4" w:space="0" w:color="auto"/>
              <w:bottom w:val="nil"/>
            </w:tcBorders>
          </w:tcPr>
          <w:p w14:paraId="6AB4D3E1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36314684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2D42CBD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518" w:type="dxa"/>
            <w:vMerge/>
            <w:tcBorders>
              <w:top w:val="single" w:sz="4" w:space="0" w:color="auto"/>
              <w:bottom w:val="nil"/>
            </w:tcBorders>
          </w:tcPr>
          <w:p w14:paraId="39A3864F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bottom w:val="nil"/>
            </w:tcBorders>
          </w:tcPr>
          <w:p w14:paraId="131E3F36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2ED" w:rsidRPr="00F15032" w14:paraId="28300E7A" w14:textId="77777777" w:rsidTr="008D3A47">
        <w:tc>
          <w:tcPr>
            <w:tcW w:w="1245" w:type="dxa"/>
            <w:vMerge/>
            <w:tcBorders>
              <w:top w:val="nil"/>
            </w:tcBorders>
          </w:tcPr>
          <w:p w14:paraId="62F0DEA2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4D99EB2E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644AB99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  <w:r w:rsidRPr="00F150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18" w:type="dxa"/>
            <w:vMerge/>
            <w:tcBorders>
              <w:top w:val="nil"/>
            </w:tcBorders>
          </w:tcPr>
          <w:p w14:paraId="3C6A70E7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Merge/>
            <w:tcBorders>
              <w:top w:val="nil"/>
            </w:tcBorders>
          </w:tcPr>
          <w:p w14:paraId="1BB5CAC1" w14:textId="77777777" w:rsidR="00D632ED" w:rsidRPr="00F15032" w:rsidRDefault="00D632ED" w:rsidP="00F15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6BC7D8E" w14:textId="63BDB62C" w:rsidR="000C0160" w:rsidRPr="00AD48D0" w:rsidRDefault="00D632ED">
      <w:pPr>
        <w:rPr>
          <w:rFonts w:ascii="Times New Roman" w:hAnsi="Times New Roman" w:cs="Times New Roman"/>
          <w:sz w:val="24"/>
          <w:szCs w:val="24"/>
        </w:rPr>
      </w:pPr>
      <w:r w:rsidRPr="00AD48D0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15032" w:rsidRPr="00AD48D0">
        <w:rPr>
          <w:rFonts w:ascii="Times New Roman" w:hAnsi="Times New Roman" w:cs="Times New Roman"/>
          <w:sz w:val="24"/>
          <w:szCs w:val="24"/>
        </w:rPr>
        <w:t xml:space="preserve">Table </w:t>
      </w:r>
      <w:r w:rsidR="001B6007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F15032" w:rsidRPr="00AD48D0">
        <w:rPr>
          <w:rFonts w:ascii="Times New Roman" w:hAnsi="Times New Roman" w:cs="Times New Roman"/>
          <w:sz w:val="24"/>
          <w:szCs w:val="24"/>
        </w:rPr>
        <w:t xml:space="preserve">1. </w:t>
      </w:r>
      <w:r w:rsidR="00AD48D0" w:rsidRPr="00AD48D0">
        <w:rPr>
          <w:rFonts w:ascii="Times New Roman" w:hAnsi="Times New Roman" w:cs="Times New Roman"/>
          <w:sz w:val="24"/>
          <w:szCs w:val="24"/>
        </w:rPr>
        <w:t>F</w:t>
      </w:r>
      <w:r w:rsidR="00F15032" w:rsidRPr="00AD48D0">
        <w:rPr>
          <w:rFonts w:ascii="Times New Roman" w:hAnsi="Times New Roman" w:cs="Times New Roman"/>
          <w:sz w:val="24"/>
          <w:szCs w:val="24"/>
        </w:rPr>
        <w:t>ocus group and in-depth interviews</w:t>
      </w:r>
    </w:p>
    <w:sectPr w:rsidR="000C0160" w:rsidRPr="00AD48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DQmNLC0tDc2NTCyUdpeDU4uLM/DyQAqNaABsGFIgsAAAA"/>
  </w:docVars>
  <w:rsids>
    <w:rsidRoot w:val="00D632ED"/>
    <w:rsid w:val="001B6007"/>
    <w:rsid w:val="003A0CE1"/>
    <w:rsid w:val="00656C88"/>
    <w:rsid w:val="008D3A47"/>
    <w:rsid w:val="00AD48D0"/>
    <w:rsid w:val="00B8035E"/>
    <w:rsid w:val="00D632ED"/>
    <w:rsid w:val="00D66936"/>
    <w:rsid w:val="00F15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D58D9"/>
  <w15:chartTrackingRefBased/>
  <w15:docId w15:val="{C29AEB1E-C1F2-4DF3-B0CE-2247EA89F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2ED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32ED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EC2576ABC18D45B1DCFBC4F5566A7A" ma:contentTypeVersion="10" ma:contentTypeDescription="Create a new document." ma:contentTypeScope="" ma:versionID="007821bbb6db887e9b21a692393f5bd9">
  <xsd:schema xmlns:xsd="http://www.w3.org/2001/XMLSchema" xmlns:xs="http://www.w3.org/2001/XMLSchema" xmlns:p="http://schemas.microsoft.com/office/2006/metadata/properties" xmlns:ns3="bbca18e9-a03d-42ab-a16e-585f67b54293" targetNamespace="http://schemas.microsoft.com/office/2006/metadata/properties" ma:root="true" ma:fieldsID="302f3a63e8ec3fc9f0fb01740999df5e" ns3:_="">
    <xsd:import namespace="bbca18e9-a03d-42ab-a16e-585f67b542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ca18e9-a03d-42ab-a16e-585f67b542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422DE6B-AD89-4001-BEE4-D1CC6BE4A91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B07CCA-55CC-44F8-A185-C591370885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ca18e9-a03d-42ab-a16e-585f67b542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AC6154B-5A71-4798-BEC8-2F67BA6BD63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agoh onedrive</dc:creator>
  <cp:keywords/>
  <dc:description/>
  <cp:lastModifiedBy>Susan Bustos (JMIR)</cp:lastModifiedBy>
  <cp:revision>2</cp:revision>
  <dcterms:created xsi:type="dcterms:W3CDTF">2021-05-22T00:38:00Z</dcterms:created>
  <dcterms:modified xsi:type="dcterms:W3CDTF">2021-05-22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EC2576ABC18D45B1DCFBC4F5566A7A</vt:lpwstr>
  </property>
</Properties>
</file>